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93DE2D" w14:textId="77777777" w:rsidR="00202F23" w:rsidRPr="00437C91" w:rsidRDefault="00202F23" w:rsidP="00202F23">
      <w:pPr>
        <w:rPr>
          <w:rFonts w:ascii="Times New Roman" w:hAnsi="Times New Roman" w:cs="Times New Roman"/>
        </w:rPr>
      </w:pPr>
      <w:r w:rsidRPr="00437C91">
        <w:rPr>
          <w:rFonts w:ascii="Times New Roman" w:hAnsi="Times New Roman" w:cs="Times New Roman"/>
          <w:b/>
          <w:bCs/>
        </w:rPr>
        <w:t>S7(a) Table.</w:t>
      </w:r>
      <w:r w:rsidRPr="00437C91">
        <w:rPr>
          <w:rFonts w:ascii="Times New Roman" w:hAnsi="Times New Roman" w:cs="Times New Roman"/>
        </w:rPr>
        <w:t xml:space="preserve"> Pearson correlation coefficients among soil quality indicators and composite indices for the </w:t>
      </w:r>
      <w:proofErr w:type="spellStart"/>
      <w:r w:rsidRPr="00437C91">
        <w:rPr>
          <w:rFonts w:ascii="Times New Roman" w:hAnsi="Times New Roman" w:cs="Times New Roman"/>
        </w:rPr>
        <w:t>Hoytville</w:t>
      </w:r>
      <w:proofErr w:type="spellEnd"/>
      <w:r w:rsidRPr="00437C91">
        <w:rPr>
          <w:rFonts w:ascii="Times New Roman" w:hAnsi="Times New Roman" w:cs="Times New Roman"/>
        </w:rPr>
        <w:t xml:space="preserve"> (Ohio) site (average of four replications, 2012–2016).</w:t>
      </w:r>
    </w:p>
    <w:tbl>
      <w:tblPr>
        <w:tblpPr w:leftFromText="180" w:rightFromText="180" w:vertAnchor="text" w:horzAnchor="margin" w:tblpXSpec="center" w:tblpY="198"/>
        <w:tblW w:w="15800" w:type="dxa"/>
        <w:tblLook w:val="04A0" w:firstRow="1" w:lastRow="0" w:firstColumn="1" w:lastColumn="0" w:noHBand="0" w:noVBand="1"/>
      </w:tblPr>
      <w:tblGrid>
        <w:gridCol w:w="960"/>
        <w:gridCol w:w="580"/>
        <w:gridCol w:w="780"/>
        <w:gridCol w:w="660"/>
        <w:gridCol w:w="700"/>
        <w:gridCol w:w="700"/>
        <w:gridCol w:w="700"/>
        <w:gridCol w:w="640"/>
        <w:gridCol w:w="640"/>
        <w:gridCol w:w="680"/>
        <w:gridCol w:w="700"/>
        <w:gridCol w:w="720"/>
        <w:gridCol w:w="700"/>
        <w:gridCol w:w="660"/>
        <w:gridCol w:w="700"/>
        <w:gridCol w:w="760"/>
        <w:gridCol w:w="660"/>
        <w:gridCol w:w="640"/>
        <w:gridCol w:w="620"/>
        <w:gridCol w:w="620"/>
        <w:gridCol w:w="600"/>
        <w:gridCol w:w="640"/>
        <w:gridCol w:w="740"/>
      </w:tblGrid>
      <w:tr w:rsidR="00202F23" w:rsidRPr="00437C91" w14:paraId="419EE115" w14:textId="77777777" w:rsidTr="005B009B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BF53D8" w14:textId="77777777" w:rsidR="00202F23" w:rsidRPr="00437C91" w:rsidRDefault="00202F23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0043BC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MB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335AF7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n-SMB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357D22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qR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0E8586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H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254F67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Ce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6407A6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otal N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862DFD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OC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9F3613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C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EA57C9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PI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368E89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PI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0719C6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L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74B273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li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EEA060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MI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8B37FF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CMI</w:t>
            </w:r>
            <w:proofErr w:type="spellEnd"/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F02987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b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75C522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aAS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187FD2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iAS</w:t>
            </w:r>
            <w:proofErr w:type="spellEnd"/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EC664B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1D1E44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I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1EFA6F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I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7A4518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WD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B9A294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GMD</w:t>
            </w:r>
          </w:p>
        </w:tc>
      </w:tr>
      <w:tr w:rsidR="00202F23" w:rsidRPr="00437C91" w14:paraId="3D6FB880" w14:textId="77777777" w:rsidTr="005B009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DA9E4" w14:textId="77777777" w:rsidR="00202F23" w:rsidRPr="00437C91" w:rsidRDefault="00202F23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M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B3956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38A35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9F7BB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97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1B108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12930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619DD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B14C4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8891B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0ABD8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D71E9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7B59D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F03D5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2B3E8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CA798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643AB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EBB9B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003E6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25930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4369E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01D5F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39469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1643F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4</w:t>
            </w:r>
          </w:p>
        </w:tc>
      </w:tr>
      <w:tr w:rsidR="00202F23" w:rsidRPr="00437C91" w14:paraId="6CE33CE5" w14:textId="77777777" w:rsidTr="005B009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5EAC2" w14:textId="77777777" w:rsidR="00202F23" w:rsidRPr="00437C91" w:rsidRDefault="00202F23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n-SM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BC94D" w14:textId="77777777" w:rsidR="00202F23" w:rsidRPr="00437C91" w:rsidRDefault="00202F23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66AFD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3387D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ADF51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5D9FA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82476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B9823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84551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7FCA7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496C3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8C009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BE33A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8E643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6690A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87029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3B255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D2DC3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1653B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58F00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BFBE4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B54A3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ABFF7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9</w:t>
            </w:r>
          </w:p>
        </w:tc>
      </w:tr>
      <w:tr w:rsidR="00202F23" w:rsidRPr="00437C91" w14:paraId="753CF879" w14:textId="77777777" w:rsidTr="005B009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4190C" w14:textId="77777777" w:rsidR="00202F23" w:rsidRPr="00437C91" w:rsidRDefault="00202F23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qR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1C4F1" w14:textId="77777777" w:rsidR="00202F23" w:rsidRPr="00437C91" w:rsidRDefault="00202F23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D1462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3F4B4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F7608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-0.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FE62D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E1AF2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CA483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FECF6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27C1F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09AAF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B1B39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FFF8C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B6D48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C51AC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6309D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3DDE9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51C8C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4E5BA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DD341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E57C8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A4E19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30900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7</w:t>
            </w:r>
          </w:p>
        </w:tc>
      </w:tr>
      <w:tr w:rsidR="00202F23" w:rsidRPr="00437C91" w14:paraId="1B051789" w14:textId="77777777" w:rsidTr="005B009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531FE" w14:textId="77777777" w:rsidR="00202F23" w:rsidRPr="00437C91" w:rsidRDefault="00202F23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H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BB6D0" w14:textId="77777777" w:rsidR="00202F23" w:rsidRPr="00437C91" w:rsidRDefault="00202F23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125B9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11414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C365C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E1AE7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ABB3B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D7976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97217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ACE79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FC3EF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C88B4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55C46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1BF12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C06FB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4A52D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16899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6605D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BC520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6217C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F691E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059EC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68B26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2</w:t>
            </w:r>
          </w:p>
        </w:tc>
      </w:tr>
      <w:tr w:rsidR="00202F23" w:rsidRPr="00437C91" w14:paraId="00474FAB" w14:textId="77777777" w:rsidTr="005B009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4975F" w14:textId="77777777" w:rsidR="00202F23" w:rsidRPr="00437C91" w:rsidRDefault="00202F23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Ce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FDE9F" w14:textId="77777777" w:rsidR="00202F23" w:rsidRPr="00437C91" w:rsidRDefault="00202F23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C3BB4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B15DF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2EFAA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13CEE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B26B7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9136C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AE104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71491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CEEC4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0CB37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0DA1E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C8245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E74F3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9469F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73262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48D4E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DA98D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E5340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C8D9A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10E22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8093E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3</w:t>
            </w:r>
          </w:p>
        </w:tc>
      </w:tr>
      <w:tr w:rsidR="00202F23" w:rsidRPr="00437C91" w14:paraId="5B178608" w14:textId="77777777" w:rsidTr="005B009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7F2D1" w14:textId="77777777" w:rsidR="00202F23" w:rsidRPr="00437C91" w:rsidRDefault="00202F23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otal 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B0F65" w14:textId="77777777" w:rsidR="00202F23" w:rsidRPr="00437C91" w:rsidRDefault="00202F23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A8B40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D164D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D7211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DFE2D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CAB88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D8088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8D278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F498C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52E63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18474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30C9D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7BEE6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34B8D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663CB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F6173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A589C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63EBA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1282E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F58E9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2A135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F61CB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0</w:t>
            </w:r>
          </w:p>
        </w:tc>
      </w:tr>
      <w:tr w:rsidR="00202F23" w:rsidRPr="00437C91" w14:paraId="01781814" w14:textId="77777777" w:rsidTr="005B009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DC037" w14:textId="77777777" w:rsidR="00202F23" w:rsidRPr="00437C91" w:rsidRDefault="00202F23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OC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3D99E" w14:textId="77777777" w:rsidR="00202F23" w:rsidRPr="00437C91" w:rsidRDefault="00202F23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061DC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6F822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A0791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13000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B402C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9BF75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2E5CA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63AA4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491A1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3951E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C929E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16E66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4FEF7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6479D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60B82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439EA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EAEFC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BBF62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9D12A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A2BCB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F0E65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0</w:t>
            </w:r>
          </w:p>
        </w:tc>
      </w:tr>
      <w:tr w:rsidR="00202F23" w:rsidRPr="00437C91" w14:paraId="6184E95F" w14:textId="77777777" w:rsidTr="005B009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07381" w14:textId="77777777" w:rsidR="00202F23" w:rsidRPr="00437C91" w:rsidRDefault="00202F23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C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C1D90" w14:textId="77777777" w:rsidR="00202F23" w:rsidRPr="00437C91" w:rsidRDefault="00202F23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712E0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BF510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550E9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DDC46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85D45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EF2DC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7D71C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42A4E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7EA13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B9892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8DF53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C352A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06712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EFD12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F8C15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DD4E0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C67A6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10FB6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4B31B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7BB32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54356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6</w:t>
            </w:r>
          </w:p>
        </w:tc>
      </w:tr>
      <w:tr w:rsidR="00202F23" w:rsidRPr="00437C91" w14:paraId="79410D6B" w14:textId="77777777" w:rsidTr="005B009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9C504" w14:textId="77777777" w:rsidR="00202F23" w:rsidRPr="00437C91" w:rsidRDefault="00202F23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PI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80CB0" w14:textId="77777777" w:rsidR="00202F23" w:rsidRPr="00437C91" w:rsidRDefault="00202F23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B746E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E9E85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416C8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AAE8D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74464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7A331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C7A2D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7CEFE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C940E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87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8B641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494F0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26CF1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A2467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36EDE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10042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3B400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D3D8A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EB34B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12E20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327FD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1EEC1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5</w:t>
            </w:r>
          </w:p>
        </w:tc>
      </w:tr>
      <w:tr w:rsidR="00202F23" w:rsidRPr="00437C91" w14:paraId="6E111E63" w14:textId="77777777" w:rsidTr="005B009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CC1A0" w14:textId="77777777" w:rsidR="00202F23" w:rsidRPr="00437C91" w:rsidRDefault="00202F23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PI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CFC5B" w14:textId="77777777" w:rsidR="00202F23" w:rsidRPr="00437C91" w:rsidRDefault="00202F23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9F1C0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BF930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38740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8496F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62774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457FF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096B9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2FCD2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9ADF2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31CD0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55A29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0C7D0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E4636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862AE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E779D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FAA0A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AF99A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67D16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97D4D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8B150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728B2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0</w:t>
            </w:r>
          </w:p>
        </w:tc>
      </w:tr>
      <w:tr w:rsidR="00202F23" w:rsidRPr="00437C91" w14:paraId="5AFA48A1" w14:textId="77777777" w:rsidTr="005B009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7A132" w14:textId="77777777" w:rsidR="00202F23" w:rsidRPr="00437C91" w:rsidRDefault="00202F23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FBDEE" w14:textId="77777777" w:rsidR="00202F23" w:rsidRPr="00437C91" w:rsidRDefault="00202F23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600DD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C2156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7C52B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3F63C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A400D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80DEA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A7FA8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02BF9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39E10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3A4E7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A0AA3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6C517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3CDD6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C5358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6578C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96403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E8BDF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8E078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86277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64746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90C51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9</w:t>
            </w:r>
          </w:p>
        </w:tc>
      </w:tr>
      <w:tr w:rsidR="00202F23" w:rsidRPr="00437C91" w14:paraId="3DE0B93B" w14:textId="77777777" w:rsidTr="005B009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13416" w14:textId="77777777" w:rsidR="00202F23" w:rsidRPr="00437C91" w:rsidRDefault="00202F23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li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80389" w14:textId="77777777" w:rsidR="00202F23" w:rsidRPr="00437C91" w:rsidRDefault="00202F23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C8CEB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6C74D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883BB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25D99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D870F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30113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CF958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64FDC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28FE8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7935F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D600F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AC9EF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1AF49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E7F14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DE9F9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5C8C8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45388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56F0F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26672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0EEA4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FF180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6</w:t>
            </w:r>
          </w:p>
        </w:tc>
      </w:tr>
      <w:tr w:rsidR="00202F23" w:rsidRPr="00437C91" w14:paraId="5EAA4871" w14:textId="77777777" w:rsidTr="005B009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EDE54" w14:textId="77777777" w:rsidR="00202F23" w:rsidRPr="00437C91" w:rsidRDefault="00202F23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MI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42AD0" w14:textId="77777777" w:rsidR="00202F23" w:rsidRPr="00437C91" w:rsidRDefault="00202F23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B2F6C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73579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B4ABC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ED7B9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6D4B5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B114C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37FE1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DAA77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154E5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2C1D6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3171E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AB4C9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66986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AFFBD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1C922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DDE2A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0CFAC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BA7DD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3B3D5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6D776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47E9E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0</w:t>
            </w:r>
          </w:p>
        </w:tc>
      </w:tr>
      <w:tr w:rsidR="00202F23" w:rsidRPr="00437C91" w14:paraId="715191CC" w14:textId="77777777" w:rsidTr="005B009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9F71C" w14:textId="77777777" w:rsidR="00202F23" w:rsidRPr="00437C91" w:rsidRDefault="00202F23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CMI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9C1C5" w14:textId="77777777" w:rsidR="00202F23" w:rsidRPr="00437C91" w:rsidRDefault="00202F23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B58D0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B10E2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3888A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9F930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9855F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E6CAB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BD02F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E82C6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BCEC2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7A05F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049AE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79963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44A7F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ADAAE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4184E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55309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F4CEB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6CC9C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42C41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27A34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6E666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0</w:t>
            </w:r>
          </w:p>
        </w:tc>
      </w:tr>
      <w:tr w:rsidR="00202F23" w:rsidRPr="00437C91" w14:paraId="290E246D" w14:textId="77777777" w:rsidTr="005B009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32888" w14:textId="77777777" w:rsidR="00202F23" w:rsidRPr="00437C91" w:rsidRDefault="00202F23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6D920" w14:textId="77777777" w:rsidR="00202F23" w:rsidRPr="00437C91" w:rsidRDefault="00202F23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473CC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B246A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0BF0A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DB5E0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74B03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576A6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59FDC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2A7CC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BEDBD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C4114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978CD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C36D2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01B49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3A93E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094AD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492ED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58563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AE10A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7E758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2E2FA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A59A7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4</w:t>
            </w:r>
          </w:p>
        </w:tc>
      </w:tr>
      <w:tr w:rsidR="00202F23" w:rsidRPr="00437C91" w14:paraId="02F6D327" w14:textId="77777777" w:rsidTr="005B009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82B63" w14:textId="77777777" w:rsidR="00202F23" w:rsidRPr="00437C91" w:rsidRDefault="00202F23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aA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53ADF" w14:textId="77777777" w:rsidR="00202F23" w:rsidRPr="00437C91" w:rsidRDefault="00202F23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068E8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57BB4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75FC4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19E97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E167E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1C18E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B4000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30A8E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8B928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42FFD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1CB6F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648F4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97435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BFE9B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3429E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F9E16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0810A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34EAC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E0802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6014D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CD93D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3</w:t>
            </w:r>
          </w:p>
        </w:tc>
      </w:tr>
      <w:tr w:rsidR="00202F23" w:rsidRPr="00437C91" w14:paraId="70BBAEC6" w14:textId="77777777" w:rsidTr="005B009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F386A" w14:textId="77777777" w:rsidR="00202F23" w:rsidRPr="00437C91" w:rsidRDefault="00202F23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iA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40BA9" w14:textId="77777777" w:rsidR="00202F23" w:rsidRPr="00437C91" w:rsidRDefault="00202F23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01203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FB8BB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ECE41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B51CF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E1C89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97F4B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5640B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BE750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5E8C9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0699E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0C350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1C9FF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F3819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7BF3F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09527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6B4AA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D99C7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12DB9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-0.7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40885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7A8F6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9CC9D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72</w:t>
            </w:r>
          </w:p>
        </w:tc>
      </w:tr>
      <w:tr w:rsidR="00202F23" w:rsidRPr="00437C91" w14:paraId="3B96155D" w14:textId="77777777" w:rsidTr="005B009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CD8FD" w14:textId="77777777" w:rsidR="00202F23" w:rsidRPr="00437C91" w:rsidRDefault="00202F23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D53E1" w14:textId="77777777" w:rsidR="00202F23" w:rsidRPr="00437C91" w:rsidRDefault="00202F23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79CDA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94749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0B187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78B77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E4525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F9260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F6954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8B07A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726FE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F9C9D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811AB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AB6C5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281C1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888F3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AC931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51A64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25401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D96EE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4304D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E0651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50D24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6</w:t>
            </w:r>
          </w:p>
        </w:tc>
      </w:tr>
      <w:tr w:rsidR="00202F23" w:rsidRPr="00437C91" w14:paraId="2D49FF1C" w14:textId="77777777" w:rsidTr="005B009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E7139" w14:textId="77777777" w:rsidR="00202F23" w:rsidRPr="00437C91" w:rsidRDefault="00202F23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I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A426B" w14:textId="77777777" w:rsidR="00202F23" w:rsidRPr="00437C91" w:rsidRDefault="00202F23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2CAE1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DE292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9C3CB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92AE5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F7F9D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F7D80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EA50B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E4F1F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E0D9B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D001A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9A49D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CD33C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0611E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A77D7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458EF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49CF9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6AF42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E56AA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F6983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F9172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B877F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1</w:t>
            </w:r>
          </w:p>
        </w:tc>
      </w:tr>
      <w:tr w:rsidR="00202F23" w:rsidRPr="00437C91" w14:paraId="1391198A" w14:textId="77777777" w:rsidTr="005B009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CA533" w14:textId="77777777" w:rsidR="00202F23" w:rsidRPr="00437C91" w:rsidRDefault="00202F23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I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A48B4" w14:textId="77777777" w:rsidR="00202F23" w:rsidRPr="00437C91" w:rsidRDefault="00202F23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3FD8E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2F419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B2FD0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5F209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33B4E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6F8B9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0C5CC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0EEDD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86044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1CB39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E1E39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A6CB7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973A2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5EECF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756B0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56F75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1CD52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E9941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A43FB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EC735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CF99F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1</w:t>
            </w:r>
          </w:p>
        </w:tc>
      </w:tr>
      <w:tr w:rsidR="00202F23" w:rsidRPr="00437C91" w14:paraId="329B1C03" w14:textId="77777777" w:rsidTr="005B009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D6F44" w14:textId="77777777" w:rsidR="00202F23" w:rsidRPr="00437C91" w:rsidRDefault="00202F23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W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25D05" w14:textId="77777777" w:rsidR="00202F23" w:rsidRPr="00437C91" w:rsidRDefault="00202F23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75013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7B8C6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875E5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FB6AD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FAE4A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E2380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4BE71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ABFD4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E0C7E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22DDE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66D4C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BD9AC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A65E3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39D77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CBC91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AD474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52E72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3B01F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84D88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3440F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6AB6C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4</w:t>
            </w:r>
          </w:p>
        </w:tc>
      </w:tr>
      <w:tr w:rsidR="00202F23" w:rsidRPr="00437C91" w14:paraId="6333C5A3" w14:textId="77777777" w:rsidTr="005B009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8E6766" w14:textId="77777777" w:rsidR="00202F23" w:rsidRPr="00437C91" w:rsidRDefault="00202F23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GM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217266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2E6B53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D838CE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07EEA9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5B893C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AC9358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9D7AED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819569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4DC9A5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3D7305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724382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94B102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579151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6E8001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318D50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0725EF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46FC91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54301A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C61EB9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9591C6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06286E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49D317" w14:textId="77777777" w:rsidR="00202F23" w:rsidRPr="00437C91" w:rsidRDefault="00202F23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</w:tr>
    </w:tbl>
    <w:p w14:paraId="5431E577" w14:textId="77777777" w:rsidR="00202F23" w:rsidRPr="00437C91" w:rsidRDefault="00202F23" w:rsidP="00202F23">
      <w:pPr>
        <w:tabs>
          <w:tab w:val="left" w:pos="4120"/>
        </w:tabs>
        <w:spacing w:after="0" w:line="276" w:lineRule="auto"/>
        <w:rPr>
          <w:rFonts w:ascii="Times New Roman" w:hAnsi="Times New Roman" w:cs="Times New Roman"/>
        </w:rPr>
      </w:pPr>
      <w:r w:rsidRPr="00437C91">
        <w:rPr>
          <w:rFonts w:ascii="Times New Roman" w:hAnsi="Times New Roman" w:cs="Times New Roman"/>
        </w:rPr>
        <w:t>Bolded values with asterisks represent statistically significant correlations at p &lt; 0.05 (*), and p &lt; 0.01 (**).</w:t>
      </w:r>
    </w:p>
    <w:p w14:paraId="0FDFF067" w14:textId="5127904B" w:rsidR="00B720AA" w:rsidRPr="00202F23" w:rsidRDefault="00202F23" w:rsidP="00202F23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37C91">
        <w:rPr>
          <w:rFonts w:ascii="Times New Roman" w:hAnsi="Times New Roman" w:cs="Times New Roman"/>
          <w:sz w:val="20"/>
          <w:szCs w:val="20"/>
        </w:rPr>
        <w:t xml:space="preserve">SMB: soil microbial biomass; Non-SMB: non-microbial biomass carbon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qR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microbial biomass carbon over total organic carbon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ECe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electric conductivity of soil; TN: total nitrogen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SOC:Soil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 organic carbon; AC: active carbon; NPI: nitrogen pool index; CPI: carbon pool index; CL: carbon lability; Cli: carbon lability index; CMI: carbon management index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nCMI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normalized carbon management index; pb: soil bulk density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MaAS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macroaggregate stability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MiAS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>: microaggregate stability; AS: total aggregate stability; SI: stability index; and PI: persistent index, MWD: Mean weight diameter; GMD: Geometric mean diameter.</w:t>
      </w:r>
    </w:p>
    <w:sectPr w:rsidR="00B720AA" w:rsidRPr="00202F23" w:rsidSect="00202F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F23"/>
    <w:rsid w:val="00202F23"/>
    <w:rsid w:val="003C7D19"/>
    <w:rsid w:val="00B720AA"/>
    <w:rsid w:val="00F42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7D25E"/>
  <w15:chartTrackingRefBased/>
  <w15:docId w15:val="{0E25FFB5-C2A4-41AC-A596-6E4CE6672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F23"/>
  </w:style>
  <w:style w:type="paragraph" w:styleId="Heading1">
    <w:name w:val="heading 1"/>
    <w:basedOn w:val="Normal"/>
    <w:next w:val="Normal"/>
    <w:link w:val="Heading1Char"/>
    <w:uiPriority w:val="9"/>
    <w:qFormat/>
    <w:rsid w:val="00202F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2F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2F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2F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2F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2F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2F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2F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2F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2F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2F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2F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2F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2F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2F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2F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2F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2F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2F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2F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2F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2F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2F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2F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2F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2F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2F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2F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2F2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3</Words>
  <Characters>2228</Characters>
  <Application>Microsoft Office Word</Application>
  <DocSecurity>0</DocSecurity>
  <Lines>445</Lines>
  <Paragraphs>336</Paragraphs>
  <ScaleCrop>false</ScaleCrop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n, Arif</dc:creator>
  <cp:keywords/>
  <dc:description/>
  <cp:lastModifiedBy>Rahman, Arif</cp:lastModifiedBy>
  <cp:revision>1</cp:revision>
  <dcterms:created xsi:type="dcterms:W3CDTF">2026-03-26T15:29:00Z</dcterms:created>
  <dcterms:modified xsi:type="dcterms:W3CDTF">2026-03-26T15:30:00Z</dcterms:modified>
</cp:coreProperties>
</file>